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835A6" w14:textId="54ACD02A" w:rsidR="00546AC3" w:rsidRDefault="00CE3412" w:rsidP="00AC795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="00E26DD3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="00E26DD3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Human Small Intestinal </w:t>
      </w:r>
      <w:r w:rsidR="00E26DD3">
        <w:rPr>
          <w:rFonts w:ascii="Arial" w:hAnsi="Arial" w:cs="Arial"/>
          <w:b/>
          <w:bCs/>
          <w:sz w:val="20"/>
          <w:szCs w:val="20"/>
        </w:rPr>
        <w:t>Organoid Culture Media</w:t>
      </w:r>
    </w:p>
    <w:p w14:paraId="580869AA" w14:textId="55CA8782" w:rsidR="00DE2C1C" w:rsidRDefault="00DE2C1C" w:rsidP="00DE2C1C">
      <w:pPr>
        <w:rPr>
          <w:rFonts w:ascii="Arial" w:hAnsi="Arial" w:cs="Arial"/>
          <w:sz w:val="20"/>
          <w:szCs w:val="20"/>
        </w:rPr>
      </w:pPr>
    </w:p>
    <w:p w14:paraId="49C95D1F" w14:textId="2BBA6B9E" w:rsidR="00CE3412" w:rsidRDefault="00CE3412" w:rsidP="00CE341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Human</w:t>
      </w:r>
      <w:r w:rsidRPr="00DE2C1C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Ileum Media </w:t>
      </w:r>
      <w:r>
        <w:rPr>
          <w:rFonts w:ascii="Arial" w:hAnsi="Arial" w:cs="Arial"/>
          <w:b/>
          <w:bCs/>
          <w:sz w:val="20"/>
          <w:szCs w:val="20"/>
        </w:rPr>
        <w:t>(100mL)</w:t>
      </w:r>
    </w:p>
    <w:tbl>
      <w:tblPr>
        <w:tblStyle w:val="TableGrid"/>
        <w:tblW w:w="9461" w:type="dxa"/>
        <w:tblLook w:val="04A0" w:firstRow="1" w:lastRow="0" w:firstColumn="1" w:lastColumn="0" w:noHBand="0" w:noVBand="1"/>
      </w:tblPr>
      <w:tblGrid>
        <w:gridCol w:w="2249"/>
        <w:gridCol w:w="939"/>
        <w:gridCol w:w="1976"/>
        <w:gridCol w:w="1572"/>
        <w:gridCol w:w="2725"/>
      </w:tblGrid>
      <w:tr w:rsidR="00CE3412" w:rsidRPr="00DE2C1C" w14:paraId="53DCA690" w14:textId="77777777" w:rsidTr="008E578C">
        <w:tc>
          <w:tcPr>
            <w:tcW w:w="2275" w:type="dxa"/>
          </w:tcPr>
          <w:p w14:paraId="1130E591" w14:textId="77777777" w:rsidR="00CE3412" w:rsidRPr="00DE2C1C" w:rsidRDefault="00CE3412" w:rsidP="008E5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939" w:type="dxa"/>
          </w:tcPr>
          <w:p w14:paraId="1BE3B40F" w14:textId="77777777" w:rsidR="00CE3412" w:rsidRPr="00DE2C1C" w:rsidRDefault="00CE3412" w:rsidP="008E5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Volume</w:t>
            </w:r>
          </w:p>
        </w:tc>
        <w:tc>
          <w:tcPr>
            <w:tcW w:w="2001" w:type="dxa"/>
          </w:tcPr>
          <w:p w14:paraId="097F68C3" w14:textId="77777777" w:rsidR="00CE3412" w:rsidRPr="00DE2C1C" w:rsidRDefault="00CE3412" w:rsidP="008E5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Catalog #</w:t>
            </w:r>
          </w:p>
        </w:tc>
        <w:tc>
          <w:tcPr>
            <w:tcW w:w="1458" w:type="dxa"/>
          </w:tcPr>
          <w:p w14:paraId="77E2B4FD" w14:textId="77777777" w:rsidR="00CE3412" w:rsidRPr="00DE2C1C" w:rsidRDefault="00CE3412" w:rsidP="008E5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C1C">
              <w:rPr>
                <w:rFonts w:ascii="Arial" w:hAnsi="Arial" w:cs="Arial"/>
                <w:b/>
                <w:bCs/>
                <w:sz w:val="20"/>
                <w:szCs w:val="20"/>
              </w:rPr>
              <w:t>Final Concentration</w:t>
            </w:r>
          </w:p>
        </w:tc>
        <w:tc>
          <w:tcPr>
            <w:tcW w:w="2788" w:type="dxa"/>
          </w:tcPr>
          <w:p w14:paraId="4F4637EF" w14:textId="77777777" w:rsidR="00CE3412" w:rsidRPr="00DE2C1C" w:rsidRDefault="00CE3412" w:rsidP="008E57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urpose</w:t>
            </w:r>
          </w:p>
        </w:tc>
      </w:tr>
      <w:tr w:rsidR="00CE3412" w14:paraId="65E5556D" w14:textId="77777777" w:rsidTr="008E578C">
        <w:tc>
          <w:tcPr>
            <w:tcW w:w="2275" w:type="dxa"/>
          </w:tcPr>
          <w:p w14:paraId="52EEBAE0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W Conditioned Media</w:t>
            </w:r>
          </w:p>
          <w:p w14:paraId="2B84180A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14:paraId="059B0A5C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mL</w:t>
            </w:r>
          </w:p>
        </w:tc>
        <w:tc>
          <w:tcPr>
            <w:tcW w:w="2001" w:type="dxa"/>
          </w:tcPr>
          <w:p w14:paraId="27E90CEB" w14:textId="77777777" w:rsidR="00CE3412" w:rsidRPr="00DE2C1C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 w:rsidRPr="00DE2C1C">
              <w:rPr>
                <w:rFonts w:ascii="Arial" w:hAnsi="Arial" w:cs="Arial"/>
                <w:sz w:val="20"/>
                <w:szCs w:val="20"/>
              </w:rPr>
              <w:t>HDDC Organoid Core</w:t>
            </w:r>
          </w:p>
        </w:tc>
        <w:tc>
          <w:tcPr>
            <w:tcW w:w="1458" w:type="dxa"/>
          </w:tcPr>
          <w:p w14:paraId="32A14E44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2788" w:type="dxa"/>
          </w:tcPr>
          <w:p w14:paraId="714457B3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utes Noggin, Rspondin-1, and Wnt3a for stem cell proliferation</w:t>
            </w:r>
          </w:p>
        </w:tc>
      </w:tr>
      <w:tr w:rsidR="00CE3412" w14:paraId="0604B7A6" w14:textId="77777777" w:rsidTr="008E578C">
        <w:tc>
          <w:tcPr>
            <w:tcW w:w="2275" w:type="dxa"/>
          </w:tcPr>
          <w:p w14:paraId="2A0B29EA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DMEM/F-12</w:t>
            </w:r>
          </w:p>
        </w:tc>
        <w:tc>
          <w:tcPr>
            <w:tcW w:w="939" w:type="dxa"/>
          </w:tcPr>
          <w:p w14:paraId="0953BE64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mL</w:t>
            </w:r>
          </w:p>
        </w:tc>
        <w:tc>
          <w:tcPr>
            <w:tcW w:w="2001" w:type="dxa"/>
          </w:tcPr>
          <w:p w14:paraId="6CBBC7A2" w14:textId="77777777" w:rsidR="00CE3412" w:rsidRPr="00DE2C1C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2634028</w:t>
            </w:r>
          </w:p>
          <w:p w14:paraId="7AE692BA" w14:textId="77777777" w:rsidR="00CE3412" w:rsidRPr="00DE2C1C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A97D397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2788" w:type="dxa"/>
          </w:tcPr>
          <w:p w14:paraId="2D9D48F5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utes glucose, NEAAs, sodium pyruvate, phenol red</w:t>
            </w:r>
          </w:p>
        </w:tc>
      </w:tr>
      <w:tr w:rsidR="00CE3412" w14:paraId="270407BA" w14:textId="77777777" w:rsidTr="008E578C">
        <w:trPr>
          <w:trHeight w:val="76"/>
        </w:trPr>
        <w:tc>
          <w:tcPr>
            <w:tcW w:w="2275" w:type="dxa"/>
          </w:tcPr>
          <w:p w14:paraId="7E060A35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tama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00X)</w:t>
            </w:r>
          </w:p>
        </w:tc>
        <w:tc>
          <w:tcPr>
            <w:tcW w:w="939" w:type="dxa"/>
          </w:tcPr>
          <w:p w14:paraId="48C28837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mL</w:t>
            </w:r>
          </w:p>
        </w:tc>
        <w:tc>
          <w:tcPr>
            <w:tcW w:w="2001" w:type="dxa"/>
          </w:tcPr>
          <w:p w14:paraId="69F094A6" w14:textId="77777777" w:rsidR="00CE3412" w:rsidRPr="00DE2C1C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35050061</w:t>
            </w:r>
          </w:p>
          <w:p w14:paraId="4D838902" w14:textId="77777777" w:rsidR="00CE3412" w:rsidRPr="00DE2C1C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A2BF05C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</w:p>
        </w:tc>
        <w:tc>
          <w:tcPr>
            <w:tcW w:w="2788" w:type="dxa"/>
          </w:tcPr>
          <w:p w14:paraId="12B0E313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utes L-glutamine to support growth</w:t>
            </w:r>
          </w:p>
        </w:tc>
      </w:tr>
      <w:tr w:rsidR="00CE3412" w14:paraId="055C90E8" w14:textId="77777777" w:rsidTr="008E578C">
        <w:tc>
          <w:tcPr>
            <w:tcW w:w="2275" w:type="dxa"/>
          </w:tcPr>
          <w:p w14:paraId="60A92A68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ES (1M)</w:t>
            </w:r>
          </w:p>
        </w:tc>
        <w:tc>
          <w:tcPr>
            <w:tcW w:w="939" w:type="dxa"/>
          </w:tcPr>
          <w:p w14:paraId="54CCCEB1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mL</w:t>
            </w:r>
          </w:p>
        </w:tc>
        <w:tc>
          <w:tcPr>
            <w:tcW w:w="2001" w:type="dxa"/>
          </w:tcPr>
          <w:p w14:paraId="50224041" w14:textId="77777777" w:rsidR="00CE3412" w:rsidRPr="00DE2C1C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5630080</w:t>
            </w:r>
          </w:p>
          <w:p w14:paraId="4D07E34A" w14:textId="77777777" w:rsidR="00CE3412" w:rsidRPr="00DE2C1C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2A77A61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mM</w:t>
            </w:r>
          </w:p>
        </w:tc>
        <w:tc>
          <w:tcPr>
            <w:tcW w:w="2788" w:type="dxa"/>
          </w:tcPr>
          <w:p w14:paraId="2E0EB5AE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 buffer for CO2 changes</w:t>
            </w:r>
          </w:p>
        </w:tc>
      </w:tr>
      <w:tr w:rsidR="00CE3412" w14:paraId="70EEB462" w14:textId="77777777" w:rsidTr="008E578C">
        <w:tc>
          <w:tcPr>
            <w:tcW w:w="2275" w:type="dxa"/>
          </w:tcPr>
          <w:p w14:paraId="4B2FCCB4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imo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50mg/mL)</w:t>
            </w:r>
          </w:p>
        </w:tc>
        <w:tc>
          <w:tcPr>
            <w:tcW w:w="939" w:type="dxa"/>
          </w:tcPr>
          <w:p w14:paraId="03CCE69E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uL</w:t>
            </w:r>
          </w:p>
        </w:tc>
        <w:tc>
          <w:tcPr>
            <w:tcW w:w="2001" w:type="dxa"/>
          </w:tcPr>
          <w:p w14:paraId="66B7EAFA" w14:textId="77777777" w:rsidR="00CE3412" w:rsidRPr="00DE2C1C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vivog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ant-pm-1</w:t>
            </w:r>
          </w:p>
          <w:p w14:paraId="38BE5FC6" w14:textId="77777777" w:rsidR="00CE3412" w:rsidRPr="00DE2C1C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A6CF86E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ug/mL</w:t>
            </w:r>
          </w:p>
        </w:tc>
        <w:tc>
          <w:tcPr>
            <w:tcW w:w="2788" w:type="dxa"/>
          </w:tcPr>
          <w:p w14:paraId="41839B6E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</w:t>
            </w:r>
          </w:p>
        </w:tc>
      </w:tr>
      <w:tr w:rsidR="00CE3412" w14:paraId="0B67FB0B" w14:textId="77777777" w:rsidTr="008E578C">
        <w:tc>
          <w:tcPr>
            <w:tcW w:w="2275" w:type="dxa"/>
          </w:tcPr>
          <w:p w14:paraId="108B033F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cotinamide (1M)</w:t>
            </w:r>
          </w:p>
          <w:p w14:paraId="4008543D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14:paraId="1A948586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mL</w:t>
            </w:r>
          </w:p>
        </w:tc>
        <w:tc>
          <w:tcPr>
            <w:tcW w:w="2001" w:type="dxa"/>
          </w:tcPr>
          <w:p w14:paraId="4ED32598" w14:textId="77777777" w:rsidR="00CE3412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N0636</w:t>
            </w:r>
          </w:p>
        </w:tc>
        <w:tc>
          <w:tcPr>
            <w:tcW w:w="1458" w:type="dxa"/>
          </w:tcPr>
          <w:p w14:paraId="15560FBD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mM</w:t>
            </w:r>
          </w:p>
        </w:tc>
        <w:tc>
          <w:tcPr>
            <w:tcW w:w="2788" w:type="dxa"/>
          </w:tcPr>
          <w:p w14:paraId="21A67F22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tamin A derivative</w:t>
            </w:r>
          </w:p>
        </w:tc>
      </w:tr>
      <w:tr w:rsidR="00CE3412" w14:paraId="05254B44" w14:textId="77777777" w:rsidTr="008E578C">
        <w:tc>
          <w:tcPr>
            <w:tcW w:w="2275" w:type="dxa"/>
          </w:tcPr>
          <w:p w14:paraId="2F16979C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rmo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50mg/mL)</w:t>
            </w:r>
          </w:p>
        </w:tc>
        <w:tc>
          <w:tcPr>
            <w:tcW w:w="939" w:type="dxa"/>
          </w:tcPr>
          <w:p w14:paraId="10C30182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uL</w:t>
            </w:r>
          </w:p>
        </w:tc>
        <w:tc>
          <w:tcPr>
            <w:tcW w:w="2001" w:type="dxa"/>
          </w:tcPr>
          <w:p w14:paraId="241D96CB" w14:textId="77777777" w:rsidR="00CE3412" w:rsidRPr="00DE2C1C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vivog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ant-nr-1</w:t>
            </w:r>
          </w:p>
          <w:p w14:paraId="1E2EB6ED" w14:textId="77777777" w:rsidR="00CE3412" w:rsidRPr="00DE2C1C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12C5906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ug/mL</w:t>
            </w:r>
          </w:p>
        </w:tc>
        <w:tc>
          <w:tcPr>
            <w:tcW w:w="2788" w:type="dxa"/>
          </w:tcPr>
          <w:p w14:paraId="1D5FF421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</w:t>
            </w:r>
          </w:p>
        </w:tc>
      </w:tr>
      <w:tr w:rsidR="00CE3412" w14:paraId="1B726142" w14:textId="77777777" w:rsidTr="008E578C">
        <w:tc>
          <w:tcPr>
            <w:tcW w:w="2275" w:type="dxa"/>
          </w:tcPr>
          <w:p w14:paraId="02C5344E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7 Supplement (50X)</w:t>
            </w:r>
          </w:p>
        </w:tc>
        <w:tc>
          <w:tcPr>
            <w:tcW w:w="939" w:type="dxa"/>
          </w:tcPr>
          <w:p w14:paraId="62743FD4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mL</w:t>
            </w:r>
          </w:p>
        </w:tc>
        <w:tc>
          <w:tcPr>
            <w:tcW w:w="2001" w:type="dxa"/>
          </w:tcPr>
          <w:p w14:paraId="20C1A603" w14:textId="77777777" w:rsidR="00CE3412" w:rsidRPr="00DE2C1C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2587010</w:t>
            </w:r>
          </w:p>
          <w:p w14:paraId="400A88CC" w14:textId="77777777" w:rsidR="00CE3412" w:rsidRPr="00DE2C1C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F2ECD6D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X</w:t>
            </w:r>
          </w:p>
        </w:tc>
        <w:tc>
          <w:tcPr>
            <w:tcW w:w="2788" w:type="dxa"/>
          </w:tcPr>
          <w:p w14:paraId="718BCE33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supplement</w:t>
            </w:r>
          </w:p>
        </w:tc>
      </w:tr>
      <w:tr w:rsidR="00CE3412" w14:paraId="08F70A0C" w14:textId="77777777" w:rsidTr="008E578C">
        <w:tc>
          <w:tcPr>
            <w:tcW w:w="2275" w:type="dxa"/>
          </w:tcPr>
          <w:p w14:paraId="0E09D5A8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2 Supplement (100X)</w:t>
            </w:r>
          </w:p>
        </w:tc>
        <w:tc>
          <w:tcPr>
            <w:tcW w:w="939" w:type="dxa"/>
          </w:tcPr>
          <w:p w14:paraId="2A5635BF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uL</w:t>
            </w:r>
          </w:p>
        </w:tc>
        <w:tc>
          <w:tcPr>
            <w:tcW w:w="2001" w:type="dxa"/>
          </w:tcPr>
          <w:p w14:paraId="48589E34" w14:textId="77777777" w:rsidR="00CE3412" w:rsidRPr="00DE2C1C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  <w:r w:rsidRPr="00DE2C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17502001</w:t>
            </w:r>
          </w:p>
          <w:p w14:paraId="0ABA051D" w14:textId="77777777" w:rsidR="00CE3412" w:rsidRPr="00DE2C1C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D62E34F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X</w:t>
            </w:r>
          </w:p>
        </w:tc>
        <w:tc>
          <w:tcPr>
            <w:tcW w:w="2788" w:type="dxa"/>
          </w:tcPr>
          <w:p w14:paraId="75B702E5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supplement</w:t>
            </w:r>
          </w:p>
        </w:tc>
      </w:tr>
      <w:tr w:rsidR="00CE3412" w14:paraId="6984EF2C" w14:textId="77777777" w:rsidTr="008E578C">
        <w:tc>
          <w:tcPr>
            <w:tcW w:w="2275" w:type="dxa"/>
          </w:tcPr>
          <w:p w14:paraId="084935C5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Acetyl-Cysteine (500mM)</w:t>
            </w:r>
          </w:p>
        </w:tc>
        <w:tc>
          <w:tcPr>
            <w:tcW w:w="939" w:type="dxa"/>
          </w:tcPr>
          <w:p w14:paraId="7BA07E03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uL</w:t>
            </w:r>
          </w:p>
        </w:tc>
        <w:tc>
          <w:tcPr>
            <w:tcW w:w="2001" w:type="dxa"/>
          </w:tcPr>
          <w:p w14:paraId="570F22D0" w14:textId="77777777" w:rsidR="00CE3412" w:rsidRPr="00DE2C1C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gma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A7250</w:t>
            </w:r>
          </w:p>
          <w:p w14:paraId="7AB76ACA" w14:textId="77777777" w:rsidR="00CE3412" w:rsidRPr="00DE2C1C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988B06E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uM</w:t>
            </w:r>
          </w:p>
        </w:tc>
        <w:tc>
          <w:tcPr>
            <w:tcW w:w="2788" w:type="dxa"/>
          </w:tcPr>
          <w:p w14:paraId="3BE55F47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</w:t>
            </w:r>
          </w:p>
        </w:tc>
      </w:tr>
      <w:tr w:rsidR="00CE3412" w14:paraId="5B53A964" w14:textId="77777777" w:rsidTr="008E578C">
        <w:tc>
          <w:tcPr>
            <w:tcW w:w="2275" w:type="dxa"/>
          </w:tcPr>
          <w:p w14:paraId="2BD856A8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83-01 (500uM)</w:t>
            </w:r>
          </w:p>
          <w:p w14:paraId="2581458C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14:paraId="6B55CF84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uL</w:t>
            </w:r>
          </w:p>
        </w:tc>
        <w:tc>
          <w:tcPr>
            <w:tcW w:w="2001" w:type="dxa"/>
          </w:tcPr>
          <w:p w14:paraId="5606FBFB" w14:textId="77777777" w:rsidR="00CE3412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SML0788</w:t>
            </w:r>
          </w:p>
        </w:tc>
        <w:tc>
          <w:tcPr>
            <w:tcW w:w="1458" w:type="dxa"/>
          </w:tcPr>
          <w:p w14:paraId="64FD9DEE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nM</w:t>
            </w:r>
          </w:p>
        </w:tc>
        <w:tc>
          <w:tcPr>
            <w:tcW w:w="2788" w:type="dxa"/>
          </w:tcPr>
          <w:p w14:paraId="70A093D1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-beta inhibitor</w:t>
            </w:r>
          </w:p>
        </w:tc>
      </w:tr>
      <w:tr w:rsidR="00CE3412" w14:paraId="6FA8726A" w14:textId="77777777" w:rsidTr="008E578C">
        <w:tc>
          <w:tcPr>
            <w:tcW w:w="2275" w:type="dxa"/>
          </w:tcPr>
          <w:p w14:paraId="339653E5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202190 (30mM)</w:t>
            </w:r>
          </w:p>
          <w:p w14:paraId="291D479E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14:paraId="6351408D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uL</w:t>
            </w:r>
          </w:p>
        </w:tc>
        <w:tc>
          <w:tcPr>
            <w:tcW w:w="2001" w:type="dxa"/>
          </w:tcPr>
          <w:p w14:paraId="3F265E5A" w14:textId="77777777" w:rsidR="00CE3412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S7067</w:t>
            </w:r>
          </w:p>
        </w:tc>
        <w:tc>
          <w:tcPr>
            <w:tcW w:w="1458" w:type="dxa"/>
          </w:tcPr>
          <w:p w14:paraId="3DFE8993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uM</w:t>
            </w:r>
          </w:p>
        </w:tc>
        <w:tc>
          <w:tcPr>
            <w:tcW w:w="2788" w:type="dxa"/>
          </w:tcPr>
          <w:p w14:paraId="68F08EF0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8 MAPK inhibitor</w:t>
            </w:r>
          </w:p>
        </w:tc>
      </w:tr>
      <w:tr w:rsidR="00CE3412" w14:paraId="3F26FC1B" w14:textId="77777777" w:rsidTr="008E578C">
        <w:tc>
          <w:tcPr>
            <w:tcW w:w="2275" w:type="dxa"/>
          </w:tcPr>
          <w:p w14:paraId="2C3A358F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(500ug/mL)</w:t>
            </w:r>
          </w:p>
        </w:tc>
        <w:tc>
          <w:tcPr>
            <w:tcW w:w="939" w:type="dxa"/>
          </w:tcPr>
          <w:p w14:paraId="50257BE6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uL</w:t>
            </w:r>
          </w:p>
        </w:tc>
        <w:tc>
          <w:tcPr>
            <w:tcW w:w="2001" w:type="dxa"/>
          </w:tcPr>
          <w:p w14:paraId="490F154C" w14:textId="77777777" w:rsidR="00CE3412" w:rsidRPr="00DE2C1C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protec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E2C1C">
              <w:rPr>
                <w:rFonts w:ascii="Arial" w:hAnsi="Arial" w:cs="Arial"/>
                <w:color w:val="000000"/>
                <w:sz w:val="20"/>
                <w:szCs w:val="20"/>
              </w:rPr>
              <w:t>315-09</w:t>
            </w:r>
          </w:p>
          <w:p w14:paraId="62B0F048" w14:textId="77777777" w:rsidR="00CE3412" w:rsidRPr="00DE2C1C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8FED4AC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ng/mL</w:t>
            </w:r>
          </w:p>
        </w:tc>
        <w:tc>
          <w:tcPr>
            <w:tcW w:w="2788" w:type="dxa"/>
          </w:tcPr>
          <w:p w14:paraId="23318E26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dermal growth factor, stimulates mitosis</w:t>
            </w:r>
          </w:p>
        </w:tc>
      </w:tr>
      <w:tr w:rsidR="00CE3412" w14:paraId="755D5055" w14:textId="77777777" w:rsidTr="008E578C">
        <w:tc>
          <w:tcPr>
            <w:tcW w:w="2275" w:type="dxa"/>
          </w:tcPr>
          <w:p w14:paraId="55A26968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strin (100uM)</w:t>
            </w:r>
          </w:p>
        </w:tc>
        <w:tc>
          <w:tcPr>
            <w:tcW w:w="939" w:type="dxa"/>
          </w:tcPr>
          <w:p w14:paraId="52B28D34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uL</w:t>
            </w:r>
          </w:p>
        </w:tc>
        <w:tc>
          <w:tcPr>
            <w:tcW w:w="2001" w:type="dxa"/>
          </w:tcPr>
          <w:p w14:paraId="26DFD63D" w14:textId="77777777" w:rsidR="00CE3412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G9145</w:t>
            </w:r>
          </w:p>
        </w:tc>
        <w:tc>
          <w:tcPr>
            <w:tcW w:w="1458" w:type="dxa"/>
          </w:tcPr>
          <w:p w14:paraId="742AAD89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nM</w:t>
            </w:r>
          </w:p>
          <w:p w14:paraId="245056A2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8" w:type="dxa"/>
          </w:tcPr>
          <w:p w14:paraId="3918540D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3412" w14:paraId="2550B95D" w14:textId="77777777" w:rsidTr="008E578C">
        <w:tc>
          <w:tcPr>
            <w:tcW w:w="2275" w:type="dxa"/>
          </w:tcPr>
          <w:p w14:paraId="17DFD660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glandin-E2 (1mM)</w:t>
            </w:r>
          </w:p>
        </w:tc>
        <w:tc>
          <w:tcPr>
            <w:tcW w:w="939" w:type="dxa"/>
          </w:tcPr>
          <w:p w14:paraId="012FE058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uL</w:t>
            </w:r>
          </w:p>
        </w:tc>
        <w:tc>
          <w:tcPr>
            <w:tcW w:w="2001" w:type="dxa"/>
          </w:tcPr>
          <w:p w14:paraId="24BE3DAD" w14:textId="77777777" w:rsidR="00CE3412" w:rsidRDefault="00CE3412" w:rsidP="008E57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protec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632464</w:t>
            </w:r>
          </w:p>
        </w:tc>
        <w:tc>
          <w:tcPr>
            <w:tcW w:w="1458" w:type="dxa"/>
          </w:tcPr>
          <w:p w14:paraId="3150E80C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nM</w:t>
            </w:r>
          </w:p>
        </w:tc>
        <w:tc>
          <w:tcPr>
            <w:tcW w:w="2788" w:type="dxa"/>
          </w:tcPr>
          <w:p w14:paraId="07E2DD4E" w14:textId="77777777" w:rsidR="00CE3412" w:rsidRDefault="00CE3412" w:rsidP="008E57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4E3F393" w14:textId="77777777" w:rsidR="00CE3412" w:rsidRDefault="00CE3412" w:rsidP="00CE3412">
      <w:pPr>
        <w:rPr>
          <w:rFonts w:ascii="Arial" w:hAnsi="Arial" w:cs="Arial"/>
          <w:sz w:val="20"/>
          <w:szCs w:val="20"/>
        </w:rPr>
      </w:pPr>
    </w:p>
    <w:p w14:paraId="0B54BFA7" w14:textId="2A66B603" w:rsidR="00CE3412" w:rsidRDefault="00CE3412" w:rsidP="00DE2C1C">
      <w:pPr>
        <w:rPr>
          <w:rFonts w:ascii="Arial" w:hAnsi="Arial" w:cs="Arial"/>
          <w:sz w:val="20"/>
          <w:szCs w:val="20"/>
        </w:rPr>
      </w:pPr>
    </w:p>
    <w:sectPr w:rsidR="00CE3412" w:rsidSect="00F62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43653"/>
    <w:multiLevelType w:val="hybridMultilevel"/>
    <w:tmpl w:val="B7FEF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416C1"/>
    <w:multiLevelType w:val="hybridMultilevel"/>
    <w:tmpl w:val="3C6ED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56155"/>
    <w:multiLevelType w:val="hybridMultilevel"/>
    <w:tmpl w:val="9B5C7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416EDD"/>
    <w:multiLevelType w:val="hybridMultilevel"/>
    <w:tmpl w:val="C90431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AF7F83"/>
    <w:multiLevelType w:val="hybridMultilevel"/>
    <w:tmpl w:val="537E7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0836C6"/>
    <w:multiLevelType w:val="hybridMultilevel"/>
    <w:tmpl w:val="0B669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054D42"/>
    <w:multiLevelType w:val="hybridMultilevel"/>
    <w:tmpl w:val="2A0802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F4009B"/>
    <w:multiLevelType w:val="hybridMultilevel"/>
    <w:tmpl w:val="F3E42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5873F5"/>
    <w:multiLevelType w:val="hybridMultilevel"/>
    <w:tmpl w:val="83D86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AE23A9"/>
    <w:multiLevelType w:val="hybridMultilevel"/>
    <w:tmpl w:val="AA3EB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7B154F"/>
    <w:multiLevelType w:val="hybridMultilevel"/>
    <w:tmpl w:val="458A2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2902863">
    <w:abstractNumId w:val="3"/>
  </w:num>
  <w:num w:numId="2" w16cid:durableId="557784177">
    <w:abstractNumId w:val="2"/>
  </w:num>
  <w:num w:numId="3" w16cid:durableId="552929297">
    <w:abstractNumId w:val="7"/>
  </w:num>
  <w:num w:numId="4" w16cid:durableId="1007707419">
    <w:abstractNumId w:val="8"/>
  </w:num>
  <w:num w:numId="5" w16cid:durableId="148208716">
    <w:abstractNumId w:val="6"/>
  </w:num>
  <w:num w:numId="6" w16cid:durableId="1724791449">
    <w:abstractNumId w:val="4"/>
  </w:num>
  <w:num w:numId="7" w16cid:durableId="390541945">
    <w:abstractNumId w:val="9"/>
  </w:num>
  <w:num w:numId="8" w16cid:durableId="415786842">
    <w:abstractNumId w:val="1"/>
  </w:num>
  <w:num w:numId="9" w16cid:durableId="1888957302">
    <w:abstractNumId w:val="0"/>
  </w:num>
  <w:num w:numId="10" w16cid:durableId="1649282861">
    <w:abstractNumId w:val="10"/>
  </w:num>
  <w:num w:numId="11" w16cid:durableId="17680426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076"/>
    <w:rsid w:val="00085D08"/>
    <w:rsid w:val="00185201"/>
    <w:rsid w:val="00197BBF"/>
    <w:rsid w:val="001A6AF4"/>
    <w:rsid w:val="00254247"/>
    <w:rsid w:val="002722D6"/>
    <w:rsid w:val="002D706F"/>
    <w:rsid w:val="00380DE4"/>
    <w:rsid w:val="00411099"/>
    <w:rsid w:val="00541E0D"/>
    <w:rsid w:val="00546AC3"/>
    <w:rsid w:val="005B4A7B"/>
    <w:rsid w:val="005D13F9"/>
    <w:rsid w:val="0069555D"/>
    <w:rsid w:val="006A0A81"/>
    <w:rsid w:val="006C347A"/>
    <w:rsid w:val="006E0C04"/>
    <w:rsid w:val="006E5CCB"/>
    <w:rsid w:val="00713556"/>
    <w:rsid w:val="0080689D"/>
    <w:rsid w:val="00877D8F"/>
    <w:rsid w:val="0097199A"/>
    <w:rsid w:val="00A83798"/>
    <w:rsid w:val="00A95604"/>
    <w:rsid w:val="00AC795C"/>
    <w:rsid w:val="00AE4004"/>
    <w:rsid w:val="00BA2FC0"/>
    <w:rsid w:val="00C47791"/>
    <w:rsid w:val="00C61BDD"/>
    <w:rsid w:val="00C7042D"/>
    <w:rsid w:val="00CE3412"/>
    <w:rsid w:val="00D1413F"/>
    <w:rsid w:val="00DA2070"/>
    <w:rsid w:val="00DE2C1C"/>
    <w:rsid w:val="00E26DD3"/>
    <w:rsid w:val="00E57076"/>
    <w:rsid w:val="00E86A8A"/>
    <w:rsid w:val="00F62A89"/>
    <w:rsid w:val="00FA4747"/>
    <w:rsid w:val="00FE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3C92C"/>
  <w15:chartTrackingRefBased/>
  <w15:docId w15:val="{FBA15E25-DE72-A343-A5A6-AAD24817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076"/>
    <w:pPr>
      <w:ind w:left="720"/>
      <w:contextualSpacing/>
    </w:pPr>
  </w:style>
  <w:style w:type="table" w:styleId="TableGrid">
    <w:name w:val="Table Grid"/>
    <w:basedOn w:val="TableNormal"/>
    <w:uiPriority w:val="39"/>
    <w:rsid w:val="00541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2D706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tas</dc:creator>
  <cp:keywords/>
  <dc:description/>
  <cp:lastModifiedBy>Amy OConnell</cp:lastModifiedBy>
  <cp:revision>2</cp:revision>
  <dcterms:created xsi:type="dcterms:W3CDTF">2024-09-15T21:04:00Z</dcterms:created>
  <dcterms:modified xsi:type="dcterms:W3CDTF">2024-09-15T21:04:00Z</dcterms:modified>
</cp:coreProperties>
</file>